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8C7F44" w14:textId="0EAABE52" w:rsidR="00E70D15" w:rsidRPr="0083575D" w:rsidRDefault="00E70D15" w:rsidP="0083575D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S</w:t>
      </w:r>
      <w:r w:rsidR="00C11118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 Table. </w:t>
      </w:r>
      <w:r w:rsidR="00CF7EE5" w:rsidRPr="0083575D">
        <w:rPr>
          <w:rFonts w:ascii="Times New Roman" w:eastAsia="Times New Roman" w:hAnsi="Times New Roman" w:cs="Times New Roman"/>
          <w:color w:val="0E101A"/>
          <w:sz w:val="24"/>
          <w:szCs w:val="24"/>
        </w:rPr>
        <w:t>Adjusted R</w:t>
      </w:r>
      <w:r w:rsidR="00CF7EE5" w:rsidRPr="0083575D"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</w:rPr>
        <w:t>2</w:t>
      </w:r>
      <w:r w:rsidR="00CF7EE5" w:rsidRPr="0083575D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for the </w:t>
      </w:r>
      <w:r w:rsidRPr="00CF7EE5">
        <w:rPr>
          <w:rFonts w:ascii="Times New Roman" w:hAnsi="Times New Roman" w:cs="Times New Roman"/>
          <w:sz w:val="24"/>
          <w:szCs w:val="24"/>
        </w:rPr>
        <w:t xml:space="preserve">Multiple linear regression </w:t>
      </w:r>
      <w:r w:rsidR="00CF7EE5" w:rsidRPr="00CF7EE5">
        <w:rPr>
          <w:rFonts w:ascii="Times New Roman" w:hAnsi="Times New Roman" w:cs="Times New Roman"/>
          <w:sz w:val="24"/>
          <w:szCs w:val="24"/>
        </w:rPr>
        <w:t>models</w:t>
      </w:r>
      <w:r w:rsidRPr="00CF7EE5">
        <w:rPr>
          <w:rFonts w:ascii="Times New Roman" w:hAnsi="Times New Roman" w:cs="Times New Roman"/>
          <w:sz w:val="24"/>
          <w:szCs w:val="24"/>
        </w:rPr>
        <w:t xml:space="preserve"> between caregivers’ COVID-19 related experience and perceptions and their </w:t>
      </w:r>
      <w:r w:rsidRPr="00CF7EE5">
        <w:rPr>
          <w:rFonts w:ascii="Times New Roman" w:eastAsia="Times New Roman" w:hAnsi="Times New Roman" w:cs="Times New Roman"/>
          <w:color w:val="000000"/>
          <w:sz w:val="24"/>
          <w:szCs w:val="24"/>
        </w:rPr>
        <w:t>HSCL-25 or CESD-20 scores</w:t>
      </w:r>
      <w:r w:rsidRPr="008357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F7EE5">
        <w:rPr>
          <w:rFonts w:ascii="Times New Roman" w:hAnsi="Times New Roman" w:cs="Times New Roman"/>
          <w:sz w:val="24"/>
          <w:szCs w:val="24"/>
        </w:rPr>
        <w:t>(N=100).</w:t>
      </w:r>
      <w:r w:rsidR="00C4049A" w:rsidRPr="0083575D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>1</w:t>
      </w:r>
    </w:p>
    <w:tbl>
      <w:tblPr>
        <w:tblW w:w="1302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4906"/>
        <w:gridCol w:w="3500"/>
        <w:gridCol w:w="3267"/>
      </w:tblGrid>
      <w:tr w:rsidR="0037280B" w:rsidRPr="001B0D25" w14:paraId="48F02DAE" w14:textId="77777777" w:rsidTr="0083575D">
        <w:trPr>
          <w:trHeight w:val="378"/>
        </w:trPr>
        <w:tc>
          <w:tcPr>
            <w:tcW w:w="625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4579EF" w14:textId="6E101A97" w:rsidR="00DE47CB" w:rsidRPr="0083575D" w:rsidRDefault="00DE47CB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F7BB68" w14:textId="77777777" w:rsidR="00DE47CB" w:rsidRDefault="00161D76" w:rsidP="001B0D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</w:pPr>
            <w:r w:rsidRPr="0083575D">
              <w:rPr>
                <w:rFonts w:ascii="Times New Roman" w:eastAsia="Times New Roman" w:hAnsi="Times New Roman" w:cs="Times New Roman"/>
                <w:b/>
                <w:bCs/>
              </w:rPr>
              <w:t>HSCL-25</w:t>
            </w:r>
          </w:p>
          <w:p w14:paraId="69639F70" w14:textId="74ADB126" w:rsidR="00264E6F" w:rsidRPr="0083575D" w:rsidRDefault="00264E6F" w:rsidP="001B0D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</w:pPr>
            <w:r w:rsidRPr="007C4FA0">
              <w:rPr>
                <w:rFonts w:ascii="Times New Roman" w:eastAsia="Times New Roman" w:hAnsi="Times New Roman" w:cs="Times New Roman"/>
                <w:b/>
                <w:bCs/>
              </w:rPr>
              <w:t>(depression and anxiety)</w:t>
            </w:r>
          </w:p>
        </w:tc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A39ED0" w14:textId="77777777" w:rsidR="00DE47CB" w:rsidRDefault="00161D76" w:rsidP="001B0D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</w:pPr>
            <w:r w:rsidRPr="0083575D">
              <w:rPr>
                <w:rFonts w:ascii="Times New Roman" w:eastAsia="Times New Roman" w:hAnsi="Times New Roman" w:cs="Times New Roman"/>
                <w:b/>
                <w:bCs/>
              </w:rPr>
              <w:t>CESD-20</w:t>
            </w:r>
          </w:p>
          <w:p w14:paraId="2DE86ED2" w14:textId="07FEB35A" w:rsidR="00264E6F" w:rsidRPr="0083575D" w:rsidRDefault="00264E6F" w:rsidP="001B0D2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lang w:eastAsia="ko-KR"/>
              </w:rPr>
              <w:t>(depression)</w:t>
            </w:r>
          </w:p>
        </w:tc>
      </w:tr>
      <w:tr w:rsidR="0037280B" w:rsidRPr="001B0D25" w14:paraId="231B1E84" w14:textId="77777777" w:rsidTr="0037280B">
        <w:trPr>
          <w:trHeight w:val="378"/>
        </w:trPr>
        <w:tc>
          <w:tcPr>
            <w:tcW w:w="625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7B785" w14:textId="61831602" w:rsidR="00161D76" w:rsidRPr="0083575D" w:rsidRDefault="00161D76" w:rsidP="001B0D25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</w:pPr>
            <w:r w:rsidRPr="0083575D">
              <w:rPr>
                <w:rFonts w:ascii="Times New Roman" w:eastAsia="Times New Roman" w:hAnsi="Times New Roman" w:cs="Times New Roman"/>
                <w:b/>
                <w:bCs/>
              </w:rPr>
              <w:t>Predictor</w:t>
            </w:r>
            <w:r w:rsidR="00C4049A" w:rsidRPr="0083575D">
              <w:rPr>
                <w:rFonts w:ascii="Times New Roman" w:eastAsia="Malgun Gothic" w:hAnsi="Times New Roman" w:cs="Times New Roman"/>
                <w:b/>
                <w:bCs/>
                <w:vertAlign w:val="superscript"/>
                <w:lang w:eastAsia="ko-KR"/>
              </w:rPr>
              <w:t>2</w:t>
            </w:r>
          </w:p>
        </w:tc>
        <w:tc>
          <w:tcPr>
            <w:tcW w:w="6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1B5F12" w14:textId="4C4EACAA" w:rsidR="00161D76" w:rsidRPr="0083575D" w:rsidRDefault="00161D76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575D">
              <w:rPr>
                <w:rFonts w:ascii="Times New Roman" w:eastAsia="Times New Roman" w:hAnsi="Times New Roman" w:cs="Times New Roman"/>
                <w:b/>
                <w:bCs/>
              </w:rPr>
              <w:t>Adjusted R</w:t>
            </w:r>
            <w:r w:rsidRPr="0083575D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37280B" w:rsidRPr="001B0D25" w14:paraId="43D5AE02" w14:textId="77777777" w:rsidTr="0083575D">
        <w:trPr>
          <w:trHeight w:val="378"/>
        </w:trPr>
        <w:tc>
          <w:tcPr>
            <w:tcW w:w="135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E73C9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575D">
              <w:rPr>
                <w:rFonts w:ascii="Times New Roman" w:eastAsia="Times New Roman" w:hAnsi="Times New Roman" w:cs="Times New Roman"/>
                <w:b/>
                <w:bCs/>
              </w:rPr>
              <w:t>Section 1</w:t>
            </w:r>
          </w:p>
        </w:tc>
        <w:tc>
          <w:tcPr>
            <w:tcW w:w="4906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CCAF3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Pregnancy or birth-related stressors during Covid-19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29973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2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5D46E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-0.01</w:t>
            </w:r>
          </w:p>
        </w:tc>
      </w:tr>
      <w:tr w:rsidR="0037280B" w:rsidRPr="001B0D25" w14:paraId="10217489" w14:textId="77777777" w:rsidTr="0083575D">
        <w:trPr>
          <w:trHeight w:val="378"/>
        </w:trPr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DD7C9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575D">
              <w:rPr>
                <w:rFonts w:ascii="Times New Roman" w:eastAsia="Times New Roman" w:hAnsi="Times New Roman" w:cs="Times New Roman"/>
                <w:b/>
                <w:bCs/>
              </w:rPr>
              <w:t>Section 2</w:t>
            </w:r>
          </w:p>
        </w:tc>
        <w:tc>
          <w:tcPr>
            <w:tcW w:w="490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C3BB8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Vulnerability to contacting Covid-19</w:t>
            </w:r>
          </w:p>
        </w:tc>
        <w:tc>
          <w:tcPr>
            <w:tcW w:w="3500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BEBDE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3267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47E64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-0.04</w:t>
            </w:r>
          </w:p>
        </w:tc>
      </w:tr>
      <w:tr w:rsidR="0037280B" w:rsidRPr="001B0D25" w14:paraId="61782760" w14:textId="77777777" w:rsidTr="0083575D">
        <w:trPr>
          <w:trHeight w:val="378"/>
        </w:trPr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053B4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575D">
              <w:rPr>
                <w:rFonts w:ascii="Times New Roman" w:eastAsia="Times New Roman" w:hAnsi="Times New Roman" w:cs="Times New Roman"/>
                <w:b/>
                <w:bCs/>
              </w:rPr>
              <w:t>Section 3</w:t>
            </w:r>
          </w:p>
        </w:tc>
        <w:tc>
          <w:tcPr>
            <w:tcW w:w="490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824FA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Change in living situations and physical activity during Covid-19</w:t>
            </w:r>
          </w:p>
        </w:tc>
        <w:tc>
          <w:tcPr>
            <w:tcW w:w="3500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F615D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3267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6FEC1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37280B" w:rsidRPr="001B0D25" w14:paraId="5851DDA7" w14:textId="77777777" w:rsidTr="0083575D">
        <w:trPr>
          <w:trHeight w:val="378"/>
        </w:trPr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B71FA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575D">
              <w:rPr>
                <w:rFonts w:ascii="Times New Roman" w:eastAsia="Times New Roman" w:hAnsi="Times New Roman" w:cs="Times New Roman"/>
                <w:b/>
                <w:bCs/>
              </w:rPr>
              <w:t>Section 4</w:t>
            </w:r>
          </w:p>
        </w:tc>
        <w:tc>
          <w:tcPr>
            <w:tcW w:w="490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0776F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Perceived risk of COVID-19</w:t>
            </w:r>
          </w:p>
        </w:tc>
        <w:tc>
          <w:tcPr>
            <w:tcW w:w="3500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2C195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3267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925F4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37280B" w:rsidRPr="001B0D25" w14:paraId="5A820E29" w14:textId="77777777" w:rsidTr="0083575D">
        <w:trPr>
          <w:trHeight w:val="378"/>
        </w:trPr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12B9B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575D">
              <w:rPr>
                <w:rFonts w:ascii="Times New Roman" w:eastAsia="Times New Roman" w:hAnsi="Times New Roman" w:cs="Times New Roman"/>
                <w:b/>
                <w:bCs/>
              </w:rPr>
              <w:t>Section 5</w:t>
            </w:r>
          </w:p>
        </w:tc>
        <w:tc>
          <w:tcPr>
            <w:tcW w:w="490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2AE47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Economic consequences of COVID-19</w:t>
            </w:r>
          </w:p>
        </w:tc>
        <w:tc>
          <w:tcPr>
            <w:tcW w:w="3500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4B2E3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3267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F60D2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37280B" w:rsidRPr="001B0D25" w14:paraId="78652689" w14:textId="77777777" w:rsidTr="0083575D">
        <w:trPr>
          <w:trHeight w:val="378"/>
        </w:trPr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62BBC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575D">
              <w:rPr>
                <w:rFonts w:ascii="Times New Roman" w:eastAsia="Times New Roman" w:hAnsi="Times New Roman" w:cs="Times New Roman"/>
                <w:b/>
                <w:bCs/>
              </w:rPr>
              <w:t>Section 6</w:t>
            </w:r>
          </w:p>
        </w:tc>
        <w:tc>
          <w:tcPr>
            <w:tcW w:w="490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8BA44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Absence of social support during COVID-19</w:t>
            </w:r>
          </w:p>
        </w:tc>
        <w:tc>
          <w:tcPr>
            <w:tcW w:w="3500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E9CEA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3267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6B185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37280B" w:rsidRPr="001B0D25" w14:paraId="3AF4ED8D" w14:textId="77777777" w:rsidTr="0083575D">
        <w:trPr>
          <w:trHeight w:val="378"/>
        </w:trPr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45333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575D">
              <w:rPr>
                <w:rFonts w:ascii="Times New Roman" w:eastAsia="Times New Roman" w:hAnsi="Times New Roman" w:cs="Times New Roman"/>
                <w:b/>
                <w:bCs/>
              </w:rPr>
              <w:t>Section 7</w:t>
            </w:r>
          </w:p>
        </w:tc>
        <w:tc>
          <w:tcPr>
            <w:tcW w:w="490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8A80F" w14:textId="404A09FB" w:rsidR="001B0D25" w:rsidRPr="0083575D" w:rsidRDefault="00F15270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F</w:t>
            </w:r>
            <w:r w:rsidR="001B0D25" w:rsidRPr="0083575D">
              <w:rPr>
                <w:rFonts w:ascii="Times New Roman" w:eastAsia="Times New Roman" w:hAnsi="Times New Roman" w:cs="Times New Roman"/>
              </w:rPr>
              <w:t>ood insecurity during COVID-19</w:t>
            </w:r>
          </w:p>
        </w:tc>
        <w:tc>
          <w:tcPr>
            <w:tcW w:w="3500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45429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3267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DADE4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37280B" w:rsidRPr="001B0D25" w14:paraId="6ED83625" w14:textId="77777777" w:rsidTr="0083575D">
        <w:trPr>
          <w:trHeight w:val="378"/>
        </w:trPr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A1F73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575D">
              <w:rPr>
                <w:rFonts w:ascii="Times New Roman" w:eastAsia="Times New Roman" w:hAnsi="Times New Roman" w:cs="Times New Roman"/>
                <w:b/>
                <w:bCs/>
              </w:rPr>
              <w:t>Section 8</w:t>
            </w:r>
          </w:p>
        </w:tc>
        <w:tc>
          <w:tcPr>
            <w:tcW w:w="490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567D3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Domestic violence during COVID-19</w:t>
            </w:r>
          </w:p>
        </w:tc>
        <w:tc>
          <w:tcPr>
            <w:tcW w:w="35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CFCD2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3267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BBECF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37280B" w:rsidRPr="001B0D25" w14:paraId="6DD4A6C4" w14:textId="77777777" w:rsidTr="0083575D">
        <w:trPr>
          <w:trHeight w:val="52"/>
        </w:trPr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A6B7C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575D">
              <w:rPr>
                <w:rFonts w:ascii="Times New Roman" w:eastAsia="Times New Roman" w:hAnsi="Times New Roman" w:cs="Times New Roman"/>
                <w:b/>
                <w:bCs/>
              </w:rPr>
              <w:t>Section 9</w:t>
            </w:r>
          </w:p>
        </w:tc>
        <w:tc>
          <w:tcPr>
            <w:tcW w:w="490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A657E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Disruptions in healthcare access and school/daycare</w:t>
            </w:r>
          </w:p>
        </w:tc>
        <w:tc>
          <w:tcPr>
            <w:tcW w:w="35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4468C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3267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35668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37280B" w:rsidRPr="001B0D25" w14:paraId="0FD6645A" w14:textId="77777777" w:rsidTr="0083575D">
        <w:trPr>
          <w:trHeight w:val="378"/>
        </w:trPr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5DBAA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575D">
              <w:rPr>
                <w:rFonts w:ascii="Times New Roman" w:eastAsia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490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8C66D" w14:textId="77777777" w:rsidR="001B0D25" w:rsidRPr="0083575D" w:rsidRDefault="001B0D25" w:rsidP="001B0D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Summation of 9 section scores</w:t>
            </w:r>
          </w:p>
        </w:tc>
        <w:tc>
          <w:tcPr>
            <w:tcW w:w="3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109E2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32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4E51E" w14:textId="77777777" w:rsidR="001B0D25" w:rsidRPr="0083575D" w:rsidRDefault="001B0D25" w:rsidP="001B0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</w:tbl>
    <w:p w14:paraId="0E825FF9" w14:textId="438EBBE4" w:rsidR="00E70D15" w:rsidRPr="00C4049A" w:rsidRDefault="00E70D15">
      <w:pPr>
        <w:spacing w:after="0" w:line="240" w:lineRule="auto"/>
        <w:rPr>
          <w:rFonts w:ascii="Times New Roman" w:eastAsia="Malgun Gothic" w:hAnsi="Times New Roman" w:cs="Times New Roman"/>
          <w:sz w:val="21"/>
          <w:szCs w:val="21"/>
          <w:lang w:eastAsia="ko-KR"/>
        </w:rPr>
      </w:pPr>
      <w:r w:rsidRPr="009B1478">
        <w:rPr>
          <w:rFonts w:ascii="Times New Roman" w:eastAsia="Malgun Gothic" w:hAnsi="Times New Roman" w:cs="Times New Roman"/>
          <w:sz w:val="21"/>
          <w:szCs w:val="21"/>
          <w:lang w:eastAsia="ko-KR"/>
        </w:rPr>
        <w:t xml:space="preserve">HSCL, </w:t>
      </w:r>
      <w:r w:rsidRPr="009B1478">
        <w:rPr>
          <w:rFonts w:ascii="Times New Roman" w:hAnsi="Times New Roman" w:cs="Times New Roman"/>
          <w:sz w:val="21"/>
          <w:szCs w:val="21"/>
        </w:rPr>
        <w:t>Hopkins Symptom Checklist</w:t>
      </w:r>
      <w:r w:rsidR="00C4049A">
        <w:rPr>
          <w:rFonts w:ascii="Times New Roman" w:eastAsia="Malgun Gothic" w:hAnsi="Times New Roman" w:cs="Times New Roman" w:hint="eastAsia"/>
          <w:sz w:val="21"/>
          <w:szCs w:val="21"/>
          <w:lang w:eastAsia="ko-KR"/>
        </w:rPr>
        <w:t>;</w:t>
      </w:r>
      <w:r w:rsidR="00C4049A" w:rsidRPr="00C4049A">
        <w:rPr>
          <w:rFonts w:ascii="Times New Roman" w:eastAsia="Malgun Gothic" w:hAnsi="Times New Roman" w:cs="Times New Roman"/>
          <w:sz w:val="21"/>
          <w:szCs w:val="21"/>
          <w:lang w:eastAsia="ko-KR"/>
        </w:rPr>
        <w:t xml:space="preserve"> </w:t>
      </w:r>
      <w:r w:rsidR="00C4049A" w:rsidRPr="009B1478">
        <w:rPr>
          <w:rFonts w:ascii="Times New Roman" w:eastAsia="Malgun Gothic" w:hAnsi="Times New Roman" w:cs="Times New Roman"/>
          <w:sz w:val="21"/>
          <w:szCs w:val="21"/>
          <w:lang w:eastAsia="ko-KR"/>
        </w:rPr>
        <w:t xml:space="preserve">CESD, </w:t>
      </w:r>
      <w:r w:rsidR="00C4049A" w:rsidRPr="009B1478">
        <w:rPr>
          <w:rFonts w:ascii="Times New Roman" w:hAnsi="Times New Roman" w:cs="Times New Roman"/>
          <w:sz w:val="21"/>
          <w:szCs w:val="21"/>
        </w:rPr>
        <w:t>Center for Epidemiologic Studies Depression</w:t>
      </w:r>
      <w:r w:rsidR="00C4049A">
        <w:rPr>
          <w:rFonts w:ascii="Times New Roman" w:eastAsia="Malgun Gothic" w:hAnsi="Times New Roman" w:cs="Times New Roman" w:hint="eastAsia"/>
          <w:sz w:val="21"/>
          <w:szCs w:val="21"/>
          <w:lang w:eastAsia="ko-KR"/>
        </w:rPr>
        <w:t>.</w:t>
      </w:r>
    </w:p>
    <w:p w14:paraId="6EE7BF99" w14:textId="0F730FAC" w:rsidR="00C4049A" w:rsidRPr="0083575D" w:rsidRDefault="00C4049A" w:rsidP="0083575D">
      <w:pPr>
        <w:spacing w:after="0" w:line="240" w:lineRule="auto"/>
        <w:rPr>
          <w:rFonts w:ascii="Times New Roman" w:eastAsia="Malgun Gothic" w:hAnsi="Times New Roman" w:cs="Times New Roman"/>
          <w:color w:val="000000"/>
          <w:sz w:val="21"/>
          <w:szCs w:val="21"/>
          <w:lang w:eastAsia="ko-KR"/>
        </w:rPr>
      </w:pPr>
      <w:r>
        <w:rPr>
          <w:rFonts w:ascii="Times New Roman" w:eastAsia="Malgun Gothic" w:hAnsi="Times New Roman" w:cs="Times New Roman" w:hint="eastAsia"/>
          <w:color w:val="000000"/>
          <w:sz w:val="21"/>
          <w:szCs w:val="21"/>
          <w:vertAlign w:val="superscript"/>
          <w:lang w:eastAsia="ko-KR"/>
        </w:rPr>
        <w:t>1</w:t>
      </w:r>
      <w:r w:rsidRPr="0020263D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All </w:t>
      </w:r>
      <w:r w:rsidRPr="009B1478">
        <w:rPr>
          <w:rFonts w:ascii="Times New Roman" w:eastAsia="Times New Roman" w:hAnsi="Times New Roman" w:cs="Times New Roman"/>
          <w:color w:val="000000"/>
          <w:sz w:val="21"/>
          <w:szCs w:val="21"/>
        </w:rPr>
        <w:t>Models were adjusted for caregiver's age, education level, marital status, SES score, and child having malaria.</w:t>
      </w:r>
    </w:p>
    <w:p w14:paraId="3AA88150" w14:textId="5919FB85" w:rsidR="00E70D15" w:rsidRPr="009B1478" w:rsidRDefault="00C4049A" w:rsidP="0083575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>
        <w:rPr>
          <w:rFonts w:ascii="Times New Roman" w:eastAsia="Malgun Gothic" w:hAnsi="Times New Roman" w:cs="Times New Roman" w:hint="eastAsia"/>
          <w:color w:val="000000"/>
          <w:sz w:val="21"/>
          <w:szCs w:val="21"/>
          <w:vertAlign w:val="superscript"/>
          <w:lang w:eastAsia="ko-KR"/>
        </w:rPr>
        <w:t>2</w:t>
      </w:r>
      <w:r w:rsidR="00E70D15" w:rsidRPr="009B1478">
        <w:rPr>
          <w:rFonts w:ascii="Times New Roman" w:eastAsia="Times New Roman" w:hAnsi="Times New Roman" w:cs="Times New Roman"/>
          <w:color w:val="000000"/>
          <w:sz w:val="21"/>
          <w:szCs w:val="21"/>
        </w:rPr>
        <w:t>All section scores were standardized (Mean=0, SD=1)</w:t>
      </w:r>
    </w:p>
    <w:p w14:paraId="4E357261" w14:textId="77777777" w:rsidR="00280F29" w:rsidRDefault="00280F2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40B6F90D" w14:textId="77777777" w:rsidR="00280F29" w:rsidRDefault="00280F2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6C0C2C30" w14:textId="77777777" w:rsidR="00280F29" w:rsidRDefault="00280F2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78C05F84" w14:textId="77777777" w:rsidR="0085085F" w:rsidRPr="0083575D" w:rsidRDefault="0085085F" w:rsidP="00A92AD1">
      <w:pPr>
        <w:rPr>
          <w:sz w:val="21"/>
          <w:szCs w:val="21"/>
        </w:rPr>
      </w:pPr>
    </w:p>
    <w:sectPr w:rsidR="0085085F" w:rsidRPr="0083575D" w:rsidSect="00A66B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B56"/>
    <w:rsid w:val="00074CFA"/>
    <w:rsid w:val="00096F0F"/>
    <w:rsid w:val="000A0DDB"/>
    <w:rsid w:val="000A0F46"/>
    <w:rsid w:val="000C138C"/>
    <w:rsid w:val="000E22C3"/>
    <w:rsid w:val="000E4BA7"/>
    <w:rsid w:val="000E5F30"/>
    <w:rsid w:val="0013446A"/>
    <w:rsid w:val="00137DBD"/>
    <w:rsid w:val="00161D76"/>
    <w:rsid w:val="001B0D25"/>
    <w:rsid w:val="00264E6F"/>
    <w:rsid w:val="00264FB8"/>
    <w:rsid w:val="00280F29"/>
    <w:rsid w:val="00290F33"/>
    <w:rsid w:val="002B20BC"/>
    <w:rsid w:val="002C1FA1"/>
    <w:rsid w:val="00302891"/>
    <w:rsid w:val="00320A04"/>
    <w:rsid w:val="0037280B"/>
    <w:rsid w:val="0037469E"/>
    <w:rsid w:val="00380ED6"/>
    <w:rsid w:val="00402DC0"/>
    <w:rsid w:val="0040323E"/>
    <w:rsid w:val="004455BF"/>
    <w:rsid w:val="00446641"/>
    <w:rsid w:val="004513B7"/>
    <w:rsid w:val="00454794"/>
    <w:rsid w:val="004B2E21"/>
    <w:rsid w:val="004D59D6"/>
    <w:rsid w:val="004F7A1A"/>
    <w:rsid w:val="005029C4"/>
    <w:rsid w:val="0053004C"/>
    <w:rsid w:val="005601D3"/>
    <w:rsid w:val="00570DAC"/>
    <w:rsid w:val="00577CB8"/>
    <w:rsid w:val="005D5028"/>
    <w:rsid w:val="00600737"/>
    <w:rsid w:val="00603423"/>
    <w:rsid w:val="00606058"/>
    <w:rsid w:val="00657DCA"/>
    <w:rsid w:val="006709E4"/>
    <w:rsid w:val="00672721"/>
    <w:rsid w:val="00676026"/>
    <w:rsid w:val="00681FF8"/>
    <w:rsid w:val="006A1E40"/>
    <w:rsid w:val="006A5E0D"/>
    <w:rsid w:val="006B1F8D"/>
    <w:rsid w:val="006C232F"/>
    <w:rsid w:val="006D2D16"/>
    <w:rsid w:val="006D5B1E"/>
    <w:rsid w:val="00745FA4"/>
    <w:rsid w:val="007A1171"/>
    <w:rsid w:val="007C4FA0"/>
    <w:rsid w:val="00802C65"/>
    <w:rsid w:val="00824E3E"/>
    <w:rsid w:val="0083575D"/>
    <w:rsid w:val="0085085F"/>
    <w:rsid w:val="008709A6"/>
    <w:rsid w:val="008C34B0"/>
    <w:rsid w:val="00925FC4"/>
    <w:rsid w:val="00931989"/>
    <w:rsid w:val="009372D8"/>
    <w:rsid w:val="009517CF"/>
    <w:rsid w:val="009843E2"/>
    <w:rsid w:val="00990D53"/>
    <w:rsid w:val="009B09E9"/>
    <w:rsid w:val="009F08E8"/>
    <w:rsid w:val="00A167E9"/>
    <w:rsid w:val="00A55412"/>
    <w:rsid w:val="00A66B56"/>
    <w:rsid w:val="00A82268"/>
    <w:rsid w:val="00A92AD1"/>
    <w:rsid w:val="00AC5133"/>
    <w:rsid w:val="00AD5B96"/>
    <w:rsid w:val="00B160D8"/>
    <w:rsid w:val="00B7373C"/>
    <w:rsid w:val="00B827F7"/>
    <w:rsid w:val="00BB7058"/>
    <w:rsid w:val="00C05E39"/>
    <w:rsid w:val="00C11118"/>
    <w:rsid w:val="00C4049A"/>
    <w:rsid w:val="00C4362E"/>
    <w:rsid w:val="00C87FB8"/>
    <w:rsid w:val="00C9235F"/>
    <w:rsid w:val="00CD4F95"/>
    <w:rsid w:val="00CF7EE5"/>
    <w:rsid w:val="00D64872"/>
    <w:rsid w:val="00D77EC0"/>
    <w:rsid w:val="00D82954"/>
    <w:rsid w:val="00DE47CB"/>
    <w:rsid w:val="00DE4C4F"/>
    <w:rsid w:val="00DF769E"/>
    <w:rsid w:val="00E23FF5"/>
    <w:rsid w:val="00E52CC2"/>
    <w:rsid w:val="00E67FB2"/>
    <w:rsid w:val="00E70D15"/>
    <w:rsid w:val="00E8637F"/>
    <w:rsid w:val="00EB43D4"/>
    <w:rsid w:val="00F15270"/>
    <w:rsid w:val="00F1562A"/>
    <w:rsid w:val="00F42BB4"/>
    <w:rsid w:val="00F9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14341"/>
  <w15:chartTrackingRefBased/>
  <w15:docId w15:val="{57577AD0-0B6D-400B-B413-0D0240BCB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B5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52CC2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577C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2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4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5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32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43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2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5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0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8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55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6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7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7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2CD1BC-C7D9-45B1-B473-DD907EBF7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un Park</dc:creator>
  <cp:keywords/>
  <dc:description/>
  <cp:lastModifiedBy>Saeun Park</cp:lastModifiedBy>
  <cp:revision>3</cp:revision>
  <dcterms:created xsi:type="dcterms:W3CDTF">2024-11-29T00:22:00Z</dcterms:created>
  <dcterms:modified xsi:type="dcterms:W3CDTF">2024-11-29T00:25:00Z</dcterms:modified>
</cp:coreProperties>
</file>